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9472E" w14:textId="1ED632A8" w:rsidR="00F168CC" w:rsidRDefault="005926B0">
      <w:r>
        <w:t>Supplementary Table. A sample of the original data of ab</w:t>
      </w:r>
      <w:r w:rsidR="00414B79">
        <w:t>d</w:t>
      </w:r>
      <w:r>
        <w:t xml:space="preserve">uctor </w:t>
      </w:r>
      <w:proofErr w:type="spellStart"/>
      <w:r>
        <w:t>pol</w:t>
      </w:r>
      <w:bookmarkStart w:id="0" w:name="_GoBack"/>
      <w:bookmarkEnd w:id="0"/>
      <w:r>
        <w:t>licis</w:t>
      </w:r>
      <w:proofErr w:type="spellEnd"/>
      <w:r>
        <w:t xml:space="preserve"> brevis MRC scale and the corresponding CMAP amplitude and decrement. </w:t>
      </w:r>
    </w:p>
    <w:p w14:paraId="655C9F0D" w14:textId="77777777" w:rsidR="005926B0" w:rsidRDefault="005926B0"/>
    <w:tbl>
      <w:tblPr>
        <w:tblW w:w="530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129"/>
        <w:gridCol w:w="1195"/>
      </w:tblGrid>
      <w:tr w:rsidR="005926B0" w:rsidRPr="00493187" w14:paraId="10237359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2C8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i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C34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c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FD8C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C scale (0-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8B7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AP amplitude (mV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AB1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S decrement %</w:t>
            </w:r>
          </w:p>
        </w:tc>
      </w:tr>
      <w:tr w:rsidR="005926B0" w:rsidRPr="00493187" w14:paraId="16B3782C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5E7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DE13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2F7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5582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5A8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1</w:t>
            </w:r>
          </w:p>
        </w:tc>
      </w:tr>
      <w:tr w:rsidR="005926B0" w:rsidRPr="00493187" w14:paraId="1F393DD9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72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587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0BD7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21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27F8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926B0" w:rsidRPr="00493187" w14:paraId="201D9637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EC2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9C4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69F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3354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E85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926B0" w:rsidRPr="00493187" w14:paraId="736B49A6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3E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69E0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CE3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83E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C08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</w:t>
            </w:r>
          </w:p>
        </w:tc>
      </w:tr>
      <w:tr w:rsidR="005926B0" w:rsidRPr="00493187" w14:paraId="58F5DA1C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4EB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549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B20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343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5E6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5926B0" w:rsidRPr="00493187" w14:paraId="54DF5DE8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10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9E9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476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D3C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3BF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926B0" w:rsidRPr="00493187" w14:paraId="0D64BAF4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7DF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A7C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FDE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0534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4F4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</w:t>
            </w:r>
          </w:p>
        </w:tc>
      </w:tr>
      <w:tr w:rsidR="005926B0" w:rsidRPr="00493187" w14:paraId="7C97B1FD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9DC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81A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EF6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466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F83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</w:t>
            </w:r>
          </w:p>
        </w:tc>
      </w:tr>
      <w:tr w:rsidR="005926B0" w:rsidRPr="00493187" w14:paraId="690F6758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2919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D64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217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13F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660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926B0" w:rsidRPr="00493187" w14:paraId="05DCFB37" w14:textId="77777777" w:rsidTr="003241FC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D33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52B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978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18EF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6895" w14:textId="77777777" w:rsidR="005926B0" w:rsidRPr="00493187" w:rsidRDefault="005926B0" w:rsidP="003241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9318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</w:t>
            </w:r>
          </w:p>
        </w:tc>
      </w:tr>
    </w:tbl>
    <w:p w14:paraId="099E33B7" w14:textId="77777777" w:rsidR="005926B0" w:rsidRDefault="005926B0"/>
    <w:sectPr w:rsidR="005926B0" w:rsidSect="00D16D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6B0"/>
    <w:rsid w:val="002B3CA1"/>
    <w:rsid w:val="00414B79"/>
    <w:rsid w:val="005926B0"/>
    <w:rsid w:val="00D1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518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Macintosh Word</Application>
  <DocSecurity>0</DocSecurity>
  <Lines>2</Lines>
  <Paragraphs>1</Paragraphs>
  <ScaleCrop>false</ScaleCrop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7-04T19:41:00Z</dcterms:created>
  <dcterms:modified xsi:type="dcterms:W3CDTF">2017-07-04T19:45:00Z</dcterms:modified>
</cp:coreProperties>
</file>